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506F" w14:textId="786CD97E" w:rsidR="00555E39" w:rsidRPr="00AB0B35" w:rsidRDefault="005D5E2E" w:rsidP="004D19A6">
      <w:pPr>
        <w:spacing w:after="0"/>
      </w:pPr>
      <w:r>
        <w:t>Additional file</w:t>
      </w:r>
      <w:r w:rsidR="001A53F9" w:rsidRPr="00AB0B35">
        <w:t xml:space="preserve"> 2: Interview Guide</w:t>
      </w:r>
    </w:p>
    <w:tbl>
      <w:tblPr>
        <w:tblStyle w:val="TableGrid"/>
        <w:tblW w:w="9136" w:type="dxa"/>
        <w:tblLook w:val="04A0" w:firstRow="1" w:lastRow="0" w:firstColumn="1" w:lastColumn="0" w:noHBand="0" w:noVBand="1"/>
      </w:tblPr>
      <w:tblGrid>
        <w:gridCol w:w="9136"/>
      </w:tblGrid>
      <w:tr w:rsidR="004D19A6" w:rsidRPr="00AB0B35" w14:paraId="123EDEF5" w14:textId="77777777" w:rsidTr="00120513">
        <w:trPr>
          <w:trHeight w:val="314"/>
        </w:trPr>
        <w:tc>
          <w:tcPr>
            <w:tcW w:w="9136" w:type="dxa"/>
            <w:shd w:val="clear" w:color="auto" w:fill="F2F2F2" w:themeFill="background1" w:themeFillShade="F2"/>
          </w:tcPr>
          <w:p w14:paraId="0D76664A" w14:textId="77777777" w:rsidR="004D19A6" w:rsidRPr="00AB0B35" w:rsidRDefault="004D19A6" w:rsidP="00120513">
            <w:p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  <w:b/>
              </w:rPr>
              <w:t>Section I</w:t>
            </w:r>
            <w:r w:rsidRPr="00AB0B35">
              <w:rPr>
                <w:rFonts w:cstheme="minorHAnsi"/>
              </w:rPr>
              <w:t>: Introductory questions</w:t>
            </w:r>
          </w:p>
        </w:tc>
      </w:tr>
      <w:tr w:rsidR="004D19A6" w:rsidRPr="00AB0B35" w14:paraId="361CD1F2" w14:textId="77777777" w:rsidTr="00E37B14">
        <w:trPr>
          <w:trHeight w:val="793"/>
        </w:trPr>
        <w:tc>
          <w:tcPr>
            <w:tcW w:w="9136" w:type="dxa"/>
          </w:tcPr>
          <w:p w14:paraId="10FC07B7" w14:textId="77777777" w:rsidR="004D19A6" w:rsidRPr="00AB0B35" w:rsidRDefault="004D19A6" w:rsidP="00120513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To start, can you tell me more about yourself?</w:t>
            </w:r>
          </w:p>
          <w:p w14:paraId="35488A04" w14:textId="77777777" w:rsidR="007E35F4" w:rsidRPr="00AB0B35" w:rsidRDefault="004D19A6" w:rsidP="00E37B14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Can you share more about your professional background? </w:t>
            </w:r>
          </w:p>
          <w:p w14:paraId="107EE73E" w14:textId="02D80BC7" w:rsidR="004D19A6" w:rsidRPr="00AB0B35" w:rsidRDefault="004D19A6" w:rsidP="00E37B14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Current role/roles and job scope?</w:t>
            </w:r>
          </w:p>
          <w:p w14:paraId="6F79FE47" w14:textId="63BE90A5" w:rsidR="004D19A6" w:rsidRPr="00AB0B35" w:rsidRDefault="004D19A6" w:rsidP="00120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Can you share about your educational background ?</w:t>
            </w:r>
          </w:p>
        </w:tc>
      </w:tr>
      <w:tr w:rsidR="004D19A6" w:rsidRPr="00AB0B35" w14:paraId="754581ED" w14:textId="77777777" w:rsidTr="00120513">
        <w:trPr>
          <w:trHeight w:val="365"/>
        </w:trPr>
        <w:tc>
          <w:tcPr>
            <w:tcW w:w="91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AEF6FA" w14:textId="10B89F04" w:rsidR="004D19A6" w:rsidRPr="00AB0B35" w:rsidRDefault="004D19A6" w:rsidP="00120513">
            <w:p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  <w:b/>
              </w:rPr>
              <w:t>Section II</w:t>
            </w:r>
            <w:r w:rsidRPr="00AB0B35">
              <w:rPr>
                <w:rFonts w:cstheme="minorHAnsi"/>
              </w:rPr>
              <w:t xml:space="preserve">: </w:t>
            </w:r>
            <w:r w:rsidR="00583214">
              <w:rPr>
                <w:rFonts w:cstheme="minorHAnsi"/>
              </w:rPr>
              <w:t>About PCN</w:t>
            </w:r>
          </w:p>
        </w:tc>
      </w:tr>
      <w:tr w:rsidR="004D19A6" w:rsidRPr="00AB0B35" w14:paraId="3EBC53A5" w14:textId="77777777" w:rsidTr="00120513">
        <w:trPr>
          <w:trHeight w:val="365"/>
        </w:trPr>
        <w:tc>
          <w:tcPr>
            <w:tcW w:w="9136" w:type="dxa"/>
          </w:tcPr>
          <w:p w14:paraId="4E5F83EA" w14:textId="3700FBD1" w:rsidR="004D19A6" w:rsidRPr="00AB0B35" w:rsidRDefault="004D19A6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How does the functioning of the </w:t>
            </w:r>
            <w:r w:rsidR="00583214">
              <w:rPr>
                <w:rFonts w:cstheme="minorHAnsi"/>
              </w:rPr>
              <w:t>PCN</w:t>
            </w:r>
            <w:r w:rsidRPr="00AB0B35">
              <w:rPr>
                <w:rFonts w:cstheme="minorHAnsi"/>
              </w:rPr>
              <w:t xml:space="preserve"> facilitate primary care in Singapore?</w:t>
            </w:r>
          </w:p>
          <w:p w14:paraId="4E274837" w14:textId="1B0571F1" w:rsidR="00A66000" w:rsidRPr="00AB0B35" w:rsidRDefault="00A66000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Can you describe the organisation/s and capacities of the </w:t>
            </w:r>
            <w:r w:rsidR="00583214">
              <w:rPr>
                <w:rFonts w:cstheme="minorHAnsi"/>
              </w:rPr>
              <w:t>PCN</w:t>
            </w:r>
            <w:r w:rsidRPr="00AB0B35">
              <w:rPr>
                <w:rFonts w:cstheme="minorHAnsi"/>
              </w:rPr>
              <w:t xml:space="preserve">? </w:t>
            </w:r>
          </w:p>
          <w:p w14:paraId="415483B8" w14:textId="7B53FBB3" w:rsidR="004D19A6" w:rsidRPr="00AB0B35" w:rsidRDefault="004D19A6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How did the current primary care schemes such as</w:t>
            </w:r>
            <w:r w:rsidR="007E35F4" w:rsidRPr="00AB0B35">
              <w:rPr>
                <w:rFonts w:cstheme="minorHAnsi"/>
              </w:rPr>
              <w:t xml:space="preserve"> </w:t>
            </w:r>
            <w:r w:rsidR="00583214">
              <w:rPr>
                <w:rFonts w:cstheme="minorHAnsi"/>
              </w:rPr>
              <w:t>PCN</w:t>
            </w:r>
            <w:r w:rsidRPr="00AB0B35">
              <w:rPr>
                <w:rFonts w:cstheme="minorHAnsi"/>
              </w:rPr>
              <w:t xml:space="preserve"> come about?</w:t>
            </w:r>
          </w:p>
          <w:p w14:paraId="624E1045" w14:textId="50F1C732" w:rsidR="004D19A6" w:rsidRPr="00AB0B35" w:rsidRDefault="004D19A6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What do you think are the major </w:t>
            </w:r>
            <w:r w:rsidR="005E096C" w:rsidRPr="00AB0B35">
              <w:rPr>
                <w:rFonts w:cstheme="minorHAnsi"/>
              </w:rPr>
              <w:t>challenges</w:t>
            </w:r>
            <w:r w:rsidRPr="00AB0B35">
              <w:rPr>
                <w:rFonts w:cstheme="minorHAnsi"/>
              </w:rPr>
              <w:t xml:space="preserve"> of the </w:t>
            </w:r>
            <w:r w:rsidR="005E096C" w:rsidRPr="00AB0B35">
              <w:rPr>
                <w:rFonts w:cstheme="minorHAnsi"/>
              </w:rPr>
              <w:t xml:space="preserve">implementation of </w:t>
            </w:r>
            <w:r w:rsidR="00A66000" w:rsidRPr="00AB0B35">
              <w:rPr>
                <w:rFonts w:cstheme="minorHAnsi"/>
              </w:rPr>
              <w:t xml:space="preserve">the </w:t>
            </w:r>
            <w:r w:rsidR="00583214">
              <w:rPr>
                <w:rFonts w:cstheme="minorHAnsi"/>
              </w:rPr>
              <w:t>PCN</w:t>
            </w:r>
            <w:r w:rsidRPr="00AB0B35">
              <w:rPr>
                <w:rFonts w:cstheme="minorHAnsi"/>
              </w:rPr>
              <w:t xml:space="preserve">? Why? </w:t>
            </w:r>
          </w:p>
          <w:p w14:paraId="7AD47204" w14:textId="77777777" w:rsidR="00583214" w:rsidRDefault="004D19A6" w:rsidP="0058321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What </w:t>
            </w:r>
            <w:r w:rsidR="00583214">
              <w:rPr>
                <w:rFonts w:cstheme="minorHAnsi"/>
              </w:rPr>
              <w:t>facilitated implementation of PCN</w:t>
            </w:r>
            <w:r w:rsidRPr="00AB0B35">
              <w:rPr>
                <w:rFonts w:cstheme="minorHAnsi"/>
              </w:rPr>
              <w:t>? Why?</w:t>
            </w:r>
            <w:r w:rsidR="00583214" w:rsidRPr="00AB0B35">
              <w:rPr>
                <w:rFonts w:cstheme="minorHAnsi"/>
              </w:rPr>
              <w:t xml:space="preserve"> </w:t>
            </w:r>
          </w:p>
          <w:p w14:paraId="6A3B35C5" w14:textId="4FA7FE52" w:rsidR="00583214" w:rsidRPr="00AB0B35" w:rsidRDefault="00583214" w:rsidP="0058321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 xml:space="preserve">Can you comment about the specific efforts to influence the </w:t>
            </w:r>
            <w:r>
              <w:rPr>
                <w:rFonts w:cstheme="minorHAnsi"/>
              </w:rPr>
              <w:t>implementation PCN</w:t>
            </w:r>
            <w:r w:rsidRPr="00AB0B35">
              <w:rPr>
                <w:rFonts w:cstheme="minorHAnsi"/>
              </w:rPr>
              <w:t xml:space="preserve">? </w:t>
            </w:r>
          </w:p>
          <w:p w14:paraId="6B6938FE" w14:textId="7C8AB3BC" w:rsidR="00E37B14" w:rsidRPr="00AB0B35" w:rsidRDefault="00583214" w:rsidP="0058321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What factors have promoted or inhibited any of the efforts you mentioned?</w:t>
            </w:r>
          </w:p>
        </w:tc>
      </w:tr>
      <w:tr w:rsidR="004D19A6" w:rsidRPr="00AB0B35" w14:paraId="65D25F01" w14:textId="77777777" w:rsidTr="00120513">
        <w:trPr>
          <w:trHeight w:val="365"/>
        </w:trPr>
        <w:tc>
          <w:tcPr>
            <w:tcW w:w="9136" w:type="dxa"/>
            <w:shd w:val="clear" w:color="auto" w:fill="F2F2F2" w:themeFill="background1" w:themeFillShade="F2"/>
          </w:tcPr>
          <w:p w14:paraId="4FE02AAF" w14:textId="2BE79909" w:rsidR="004D19A6" w:rsidRPr="00AB0B35" w:rsidRDefault="004D19A6" w:rsidP="00120513">
            <w:p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Closing questions and remarks</w:t>
            </w:r>
          </w:p>
        </w:tc>
      </w:tr>
      <w:tr w:rsidR="004D19A6" w:rsidRPr="00AB0B35" w14:paraId="2A89D0A0" w14:textId="77777777" w:rsidTr="00120513">
        <w:trPr>
          <w:trHeight w:val="365"/>
        </w:trPr>
        <w:tc>
          <w:tcPr>
            <w:tcW w:w="9136" w:type="dxa"/>
          </w:tcPr>
          <w:p w14:paraId="529384A0" w14:textId="29588F39" w:rsidR="004D19A6" w:rsidRPr="00AB0B35" w:rsidRDefault="004D19A6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Before we end, do you have any final thoughts to share?</w:t>
            </w:r>
          </w:p>
          <w:p w14:paraId="0053D11C" w14:textId="77777777" w:rsidR="004D19A6" w:rsidRPr="00AB0B35" w:rsidRDefault="004D19A6" w:rsidP="00A660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</w:rPr>
            </w:pPr>
            <w:r w:rsidRPr="00AB0B35">
              <w:rPr>
                <w:rFonts w:cstheme="minorHAnsi"/>
              </w:rPr>
              <w:t>We have come to the end of the interview. Do you have any other questions?</w:t>
            </w:r>
          </w:p>
        </w:tc>
      </w:tr>
    </w:tbl>
    <w:p w14:paraId="42954EF9" w14:textId="77777777" w:rsidR="004D19A6" w:rsidRDefault="004D19A6"/>
    <w:sectPr w:rsidR="004D19A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183D4" w14:textId="77777777" w:rsidR="00A93379" w:rsidRDefault="00A93379" w:rsidP="004D19A6">
      <w:pPr>
        <w:spacing w:after="0" w:line="240" w:lineRule="auto"/>
      </w:pPr>
      <w:r>
        <w:separator/>
      </w:r>
    </w:p>
  </w:endnote>
  <w:endnote w:type="continuationSeparator" w:id="0">
    <w:p w14:paraId="6B8D3816" w14:textId="77777777" w:rsidR="00A93379" w:rsidRDefault="00A93379" w:rsidP="004D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2559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A8FA9" w14:textId="765F1872" w:rsidR="004D19A6" w:rsidRDefault="004D19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AE4A6D" w14:textId="77777777" w:rsidR="004D19A6" w:rsidRDefault="004D1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D4CA9" w14:textId="77777777" w:rsidR="00A93379" w:rsidRDefault="00A93379" w:rsidP="004D19A6">
      <w:pPr>
        <w:spacing w:after="0" w:line="240" w:lineRule="auto"/>
      </w:pPr>
      <w:r>
        <w:separator/>
      </w:r>
    </w:p>
  </w:footnote>
  <w:footnote w:type="continuationSeparator" w:id="0">
    <w:p w14:paraId="6D57B9B5" w14:textId="77777777" w:rsidR="00A93379" w:rsidRDefault="00A93379" w:rsidP="004D19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97B80"/>
    <w:multiLevelType w:val="hybridMultilevel"/>
    <w:tmpl w:val="5E4C1C7E"/>
    <w:lvl w:ilvl="0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C492FAD"/>
    <w:multiLevelType w:val="hybridMultilevel"/>
    <w:tmpl w:val="5E4E60C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323BC"/>
    <w:multiLevelType w:val="hybridMultilevel"/>
    <w:tmpl w:val="32F653A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808ED"/>
    <w:multiLevelType w:val="hybridMultilevel"/>
    <w:tmpl w:val="2C948AA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0D3C57"/>
    <w:multiLevelType w:val="hybridMultilevel"/>
    <w:tmpl w:val="3C560C98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0AD747B"/>
    <w:multiLevelType w:val="hybridMultilevel"/>
    <w:tmpl w:val="E71EF71C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DE7D91"/>
    <w:multiLevelType w:val="hybridMultilevel"/>
    <w:tmpl w:val="D3C6EB3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792DD6"/>
    <w:multiLevelType w:val="hybridMultilevel"/>
    <w:tmpl w:val="32F653A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MDMwMTa0MDQ0NjNS0lEKTi0uzszPAymwrAUAowsaUSwAAAA="/>
  </w:docVars>
  <w:rsids>
    <w:rsidRoot w:val="004D19A6"/>
    <w:rsid w:val="001A53F9"/>
    <w:rsid w:val="0020708E"/>
    <w:rsid w:val="002C762D"/>
    <w:rsid w:val="00306AD8"/>
    <w:rsid w:val="003127ED"/>
    <w:rsid w:val="004D15B3"/>
    <w:rsid w:val="004D19A6"/>
    <w:rsid w:val="00555E39"/>
    <w:rsid w:val="00583214"/>
    <w:rsid w:val="005D5E2E"/>
    <w:rsid w:val="005E096C"/>
    <w:rsid w:val="0075760E"/>
    <w:rsid w:val="007E22E3"/>
    <w:rsid w:val="007E35F4"/>
    <w:rsid w:val="007E78F1"/>
    <w:rsid w:val="0089064A"/>
    <w:rsid w:val="008968E9"/>
    <w:rsid w:val="008E1AB7"/>
    <w:rsid w:val="00913D93"/>
    <w:rsid w:val="009570F6"/>
    <w:rsid w:val="00A66000"/>
    <w:rsid w:val="00A93379"/>
    <w:rsid w:val="00AB0B35"/>
    <w:rsid w:val="00C20058"/>
    <w:rsid w:val="00C85085"/>
    <w:rsid w:val="00C93903"/>
    <w:rsid w:val="00CF4F3C"/>
    <w:rsid w:val="00E37B14"/>
    <w:rsid w:val="00EE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EF8C9"/>
  <w15:chartTrackingRefBased/>
  <w15:docId w15:val="{D536D8A5-3F89-43F0-A24A-7E860DF2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9A6"/>
    <w:pPr>
      <w:ind w:left="720"/>
      <w:contextualSpacing/>
    </w:pPr>
  </w:style>
  <w:style w:type="table" w:styleId="TableGrid">
    <w:name w:val="Table Grid"/>
    <w:basedOn w:val="TableNormal"/>
    <w:uiPriority w:val="39"/>
    <w:rsid w:val="004D1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9A6"/>
  </w:style>
  <w:style w:type="paragraph" w:styleId="Footer">
    <w:name w:val="footer"/>
    <w:basedOn w:val="Normal"/>
    <w:link w:val="FooterChar"/>
    <w:uiPriority w:val="99"/>
    <w:unhideWhenUsed/>
    <w:rsid w:val="004D1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9A6"/>
  </w:style>
  <w:style w:type="paragraph" w:styleId="BalloonText">
    <w:name w:val="Balloon Text"/>
    <w:basedOn w:val="Normal"/>
    <w:link w:val="BalloonTextChar"/>
    <w:uiPriority w:val="99"/>
    <w:semiHidden/>
    <w:unhideWhenUsed/>
    <w:rsid w:val="007E7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8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urendran</dc:creator>
  <cp:keywords/>
  <dc:description/>
  <cp:lastModifiedBy>Shilpa Surendran</cp:lastModifiedBy>
  <cp:revision>15</cp:revision>
  <dcterms:created xsi:type="dcterms:W3CDTF">2020-04-09T01:40:00Z</dcterms:created>
  <dcterms:modified xsi:type="dcterms:W3CDTF">2022-02-16T08:24:00Z</dcterms:modified>
</cp:coreProperties>
</file>